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3D77" w:rsidRPr="006E2F71" w:rsidRDefault="00F03D77" w:rsidP="00F03D77">
      <w:pPr>
        <w:spacing w:after="0"/>
        <w:rPr>
          <w:rFonts w:ascii="Times New Roman" w:hAnsi="Times New Roman" w:cs="Times New Roman"/>
          <w:lang w:val="en-US"/>
        </w:rPr>
      </w:pPr>
      <w:r w:rsidRPr="006E2F71">
        <w:rPr>
          <w:rFonts w:ascii="Times New Roman" w:hAnsi="Times New Roman" w:cs="Times New Roman"/>
          <w:lang w:val="en-US"/>
        </w:rPr>
        <w:t>S</w:t>
      </w:r>
      <w:r w:rsidR="003449F0">
        <w:rPr>
          <w:rFonts w:ascii="Times New Roman" w:hAnsi="Times New Roman" w:cs="Times New Roman"/>
          <w:lang w:val="en-US"/>
        </w:rPr>
        <w:t>5</w:t>
      </w:r>
      <w:r w:rsidRPr="006E2F71">
        <w:rPr>
          <w:rFonts w:ascii="Times New Roman" w:hAnsi="Times New Roman" w:cs="Times New Roman"/>
          <w:lang w:val="en-US"/>
        </w:rPr>
        <w:t xml:space="preserve"> Table</w:t>
      </w:r>
      <w:r w:rsidR="001268F7">
        <w:rPr>
          <w:rFonts w:ascii="Times New Roman" w:hAnsi="Times New Roman" w:cs="Times New Roman"/>
          <w:lang w:val="en-US"/>
        </w:rPr>
        <w:t>.</w:t>
      </w:r>
      <w:r w:rsidRPr="006E2F71">
        <w:rPr>
          <w:rFonts w:ascii="Times New Roman" w:hAnsi="Times New Roman" w:cs="Times New Roman"/>
          <w:lang w:val="en-US"/>
        </w:rPr>
        <w:t xml:space="preserve"> Comparison of baseline characteristics of participants with or without data on age at school entry</w:t>
      </w:r>
      <w:r w:rsidR="001268F7">
        <w:rPr>
          <w:rFonts w:ascii="Times New Roman" w:hAnsi="Times New Roman" w:cs="Times New Roman"/>
          <w:lang w:val="en-US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68"/>
        <w:gridCol w:w="865"/>
        <w:gridCol w:w="1851"/>
        <w:gridCol w:w="195"/>
        <w:gridCol w:w="884"/>
        <w:gridCol w:w="1881"/>
        <w:gridCol w:w="860"/>
      </w:tblGrid>
      <w:tr w:rsidR="00F03D77" w:rsidRPr="006E2F71" w:rsidTr="00420A02">
        <w:trPr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Variable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Missing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  <w:tc>
          <w:tcPr>
            <w:tcW w:w="2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ot missing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-value</w:t>
            </w: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 (99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% / Mea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/ Media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 (</w:t>
            </w:r>
            <w:r w:rsidRPr="006E2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8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% / Mea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/ Medi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Height-for-age z-</w:t>
            </w:r>
            <w:proofErr w:type="spellStart"/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core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ƿ</w:t>
            </w:r>
            <w:proofErr w:type="spellEnd"/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8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-1.67 (-2.02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-1.3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0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-1.63 (-1.74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-1.5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.852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§</w:t>
            </w: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hild's sex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F03D77" w:rsidRPr="006E2F71" w:rsidTr="00420A02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Gir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4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0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.096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¶</w:t>
            </w: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Bo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5.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6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Month of birth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F03D77" w:rsidRPr="006E2F71" w:rsidTr="00420A02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Januar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–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ugu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7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73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3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4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.072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¶</w:t>
            </w: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eptembe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–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ecember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6.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Year of birth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F03D77" w:rsidRPr="006E2F71" w:rsidTr="00420A02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00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2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0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.614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¶</w:t>
            </w: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00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9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5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00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4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5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00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4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8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00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8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00"/>
        </w:trPr>
        <w:tc>
          <w:tcPr>
            <w:tcW w:w="3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Household socioeconomic status</w:t>
            </w:r>
            <w:r w:rsidRPr="004F5B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β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F03D77" w:rsidRPr="006E2F71" w:rsidTr="00420A02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oor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1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8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.120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¶</w:t>
            </w: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Less-poor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8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8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Mother's </w:t>
            </w:r>
            <w:proofErr w:type="spellStart"/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ducation</w:t>
            </w:r>
            <w:r w:rsidRPr="004F5B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γ</w:t>
            </w:r>
            <w:proofErr w:type="spellEnd"/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F03D77" w:rsidRPr="006E2F71" w:rsidTr="00420A02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o education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8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0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4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.227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¶</w:t>
            </w: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ome education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2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2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Place of </w:t>
            </w:r>
            <w:proofErr w:type="spellStart"/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residence</w:t>
            </w:r>
            <w:r w:rsidRPr="004F5B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δ</w:t>
            </w:r>
            <w:proofErr w:type="spellEnd"/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F03D77" w:rsidRPr="006E2F71" w:rsidTr="00420A02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Forma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5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5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8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.592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¶</w:t>
            </w: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Informa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4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F03D77" w:rsidRPr="006E2F71" w:rsidTr="00420A02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Food security score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9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7 (11; 2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6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8 (13; 2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.332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¤</w:t>
            </w:r>
          </w:p>
        </w:tc>
      </w:tr>
      <w:tr w:rsidR="00F03D77" w:rsidRPr="006E2F71" w:rsidTr="00420A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F03D77" w:rsidRPr="006E2F71" w:rsidTr="00420A02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Household hygiene score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9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 (5; 7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6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 (5; 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D77" w:rsidRPr="006E2F71" w:rsidRDefault="00F03D77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.458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¤</w:t>
            </w:r>
          </w:p>
        </w:tc>
      </w:tr>
      <w:tr w:rsidR="00F03D77" w:rsidRPr="003449F0" w:rsidTr="00420A02">
        <w:trPr>
          <w:trHeight w:val="408"/>
        </w:trPr>
        <w:tc>
          <w:tcPr>
            <w:tcW w:w="9072" w:type="dxa"/>
            <w:gridSpan w:val="8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03D77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A"/>
              </w:rPr>
              <w:t>ƿ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Mean (min; max).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br/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A"/>
              </w:rPr>
              <w:t>†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Median(q1-q3).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br/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A"/>
              </w:rPr>
              <w:t xml:space="preserve">§ 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Test of mean difference.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A"/>
              </w:rPr>
              <w:br/>
              <w:t xml:space="preserve">¶ 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Pearson's ꭕ² test.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A"/>
              </w:rPr>
              <w:br/>
              <w:t xml:space="preserve">¤ 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Non parametric test of equality of median.</w:t>
            </w:r>
          </w:p>
          <w:p w:rsidR="00F03D77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A"/>
              </w:rPr>
              <w:t>β</w:t>
            </w:r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 xml:space="preserve"> </w:t>
            </w:r>
            <w:proofErr w:type="gramStart"/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The</w:t>
            </w:r>
            <w:proofErr w:type="gramEnd"/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less-poor households were grouped together with the rich and intermediate households. They were grouped together because of the low number of rich households.</w:t>
            </w:r>
          </w:p>
          <w:p w:rsidR="00F03D77" w:rsidRPr="004F5BAB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A"/>
              </w:rPr>
              <w:t xml:space="preserve">γ </w:t>
            </w:r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Mothers with no education were those with no formal education. Those who attended to formal education (elementary education or more) were grouped into “some edu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.</w:t>
            </w:r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”</w:t>
            </w:r>
          </w:p>
          <w:p w:rsidR="00F03D77" w:rsidRPr="00766443" w:rsidRDefault="00F03D77" w:rsidP="00420A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A"/>
              </w:rPr>
              <w:t>δ</w:t>
            </w:r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 xml:space="preserve"> </w:t>
            </w:r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Informal area comprised </w:t>
            </w:r>
            <w:proofErr w:type="spellStart"/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Polesgo</w:t>
            </w:r>
            <w:proofErr w:type="spellEnd"/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, </w:t>
            </w:r>
            <w:proofErr w:type="spellStart"/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Nong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,</w:t>
            </w:r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and </w:t>
            </w:r>
            <w:proofErr w:type="spellStart"/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Nioko</w:t>
            </w:r>
            <w:proofErr w:type="spellEnd"/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II. They are devoid of zoning plan and basic public services (schools, health centers, etc.). Formal neighborhoods (</w:t>
            </w:r>
            <w:proofErr w:type="spellStart"/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Kilwin</w:t>
            </w:r>
            <w:proofErr w:type="spellEnd"/>
            <w:r w:rsidRPr="008E4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and Tanghin) are well structured and provided with public infrastructure.</w:t>
            </w:r>
          </w:p>
          <w:p w:rsidR="00F03D77" w:rsidRPr="00766443" w:rsidRDefault="00F03D77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766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del was adjusted for sex, year of birth, month of birth, household socioeconomic status, mother’s education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66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e of residence.</w:t>
            </w:r>
          </w:p>
        </w:tc>
      </w:tr>
    </w:tbl>
    <w:p w:rsidR="00F03D77" w:rsidRPr="00F03D77" w:rsidRDefault="00F03D77">
      <w:pPr>
        <w:rPr>
          <w:lang w:val="en-CA"/>
        </w:rPr>
      </w:pPr>
    </w:p>
    <w:sectPr w:rsidR="00F03D77" w:rsidRPr="00F03D7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D77"/>
    <w:rsid w:val="001268F7"/>
    <w:rsid w:val="003449F0"/>
    <w:rsid w:val="00F0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6F133"/>
  <w15:chartTrackingRefBased/>
  <w15:docId w15:val="{09954CAA-D962-4E17-9DF3-7CF6942A3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D77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 Joël Gansaonré</dc:creator>
  <cp:keywords/>
  <dc:description/>
  <cp:lastModifiedBy>Rabi Joël Gansaonré</cp:lastModifiedBy>
  <cp:revision>3</cp:revision>
  <dcterms:created xsi:type="dcterms:W3CDTF">2023-05-03T21:39:00Z</dcterms:created>
  <dcterms:modified xsi:type="dcterms:W3CDTF">2023-06-04T15:26:00Z</dcterms:modified>
</cp:coreProperties>
</file>